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66F1DE" w14:textId="3B2F8334" w:rsidR="00503967" w:rsidRPr="004710CC" w:rsidRDefault="00503967" w:rsidP="00343E4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710CC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4710CC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D17864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142E85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4710C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teractions</w:t>
      </w:r>
      <w:r w:rsidRPr="00414F90">
        <w:rPr>
          <w:rFonts w:ascii="Times New Roman" w:hAnsi="Times New Roman" w:cs="Times New Roman"/>
          <w:sz w:val="24"/>
          <w:szCs w:val="24"/>
        </w:rPr>
        <w:t xml:space="preserve"> analysis </w:t>
      </w:r>
      <w:r>
        <w:rPr>
          <w:rFonts w:ascii="Times New Roman" w:hAnsi="Times New Roman" w:cs="Times New Roman" w:hint="eastAsia"/>
          <w:sz w:val="24"/>
          <w:szCs w:val="24"/>
        </w:rPr>
        <w:t xml:space="preserve">of GDM </w:t>
      </w:r>
      <w:r w:rsidRPr="00414F90">
        <w:rPr>
          <w:rFonts w:ascii="Times New Roman" w:hAnsi="Times New Roman" w:cs="Times New Roman"/>
          <w:sz w:val="24"/>
          <w:szCs w:val="24"/>
        </w:rPr>
        <w:t xml:space="preserve">on the association between </w:t>
      </w:r>
      <w:r>
        <w:rPr>
          <w:rFonts w:ascii="Times New Roman" w:hAnsi="Times New Roman" w:cs="Times New Roman"/>
          <w:sz w:val="24"/>
          <w:szCs w:val="24"/>
        </w:rPr>
        <w:t>PIGF</w:t>
      </w:r>
      <w:r w:rsidRPr="00414F90">
        <w:rPr>
          <w:rFonts w:ascii="Times New Roman" w:hAnsi="Times New Roman" w:cs="Times New Roman"/>
          <w:sz w:val="24"/>
          <w:szCs w:val="24"/>
        </w:rPr>
        <w:t xml:space="preserve"> level </w:t>
      </w:r>
      <w:r w:rsidRPr="00414F90">
        <w:rPr>
          <w:rFonts w:ascii="Times New Roman" w:hAnsi="Times New Roman" w:cs="Times New Roman" w:hint="eastAsia"/>
          <w:sz w:val="24"/>
          <w:szCs w:val="24"/>
        </w:rPr>
        <w:t>and adverse pregnancy outcomes</w:t>
      </w:r>
    </w:p>
    <w:tbl>
      <w:tblPr>
        <w:tblStyle w:val="11"/>
        <w:tblW w:w="502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3"/>
        <w:gridCol w:w="697"/>
        <w:gridCol w:w="1183"/>
        <w:gridCol w:w="892"/>
        <w:gridCol w:w="964"/>
        <w:gridCol w:w="1261"/>
        <w:gridCol w:w="1068"/>
      </w:tblGrid>
      <w:tr w:rsidR="00503967" w:rsidRPr="004710CC" w14:paraId="53040948" w14:textId="77777777" w:rsidTr="008F7E1D">
        <w:trPr>
          <w:trHeight w:val="315"/>
        </w:trPr>
        <w:tc>
          <w:tcPr>
            <w:tcW w:w="1457" w:type="pct"/>
            <w:vMerge w:val="restart"/>
            <w:tcBorders>
              <w:top w:val="single" w:sz="4" w:space="0" w:color="auto"/>
            </w:tcBorders>
            <w:vAlign w:val="center"/>
          </w:tcPr>
          <w:p w14:paraId="2D59C7A9" w14:textId="77777777" w:rsidR="00503967" w:rsidRPr="004710CC" w:rsidRDefault="00503967" w:rsidP="008F7E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10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1619" w:type="pct"/>
            <w:gridSpan w:val="3"/>
            <w:tcBorders>
              <w:top w:val="single" w:sz="4" w:space="0" w:color="auto"/>
            </w:tcBorders>
            <w:vAlign w:val="center"/>
          </w:tcPr>
          <w:p w14:paraId="684D7B74" w14:textId="3186A44A" w:rsidR="00503967" w:rsidRPr="001E4F6D" w:rsidRDefault="00503967" w:rsidP="008F7E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DM (Yes)</w:t>
            </w:r>
          </w:p>
        </w:tc>
        <w:tc>
          <w:tcPr>
            <w:tcW w:w="1924" w:type="pct"/>
            <w:gridSpan w:val="3"/>
            <w:tcBorders>
              <w:top w:val="single" w:sz="4" w:space="0" w:color="auto"/>
            </w:tcBorders>
            <w:vAlign w:val="center"/>
          </w:tcPr>
          <w:p w14:paraId="7F8601E7" w14:textId="2F66FA0F" w:rsidR="00503967" w:rsidRPr="004710CC" w:rsidRDefault="00503967" w:rsidP="008F7E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DM (No)</w:t>
            </w:r>
          </w:p>
        </w:tc>
      </w:tr>
      <w:tr w:rsidR="00503967" w:rsidRPr="004710CC" w14:paraId="0ACA82B7" w14:textId="77777777" w:rsidTr="008F7E1D">
        <w:trPr>
          <w:trHeight w:val="315"/>
        </w:trPr>
        <w:tc>
          <w:tcPr>
            <w:tcW w:w="1457" w:type="pct"/>
            <w:vMerge/>
            <w:tcBorders>
              <w:bottom w:val="single" w:sz="4" w:space="0" w:color="auto"/>
            </w:tcBorders>
            <w:vAlign w:val="center"/>
          </w:tcPr>
          <w:p w14:paraId="5CE4ED7D" w14:textId="77777777" w:rsidR="00503967" w:rsidRPr="004710CC" w:rsidRDefault="00503967" w:rsidP="008F7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7C88C" w14:textId="77777777" w:rsidR="00503967" w:rsidRPr="004710CC" w:rsidRDefault="00503967" w:rsidP="008F7E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10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  <w:r w:rsidRPr="004710CC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59187" w14:textId="77777777" w:rsidR="00503967" w:rsidRPr="004710CC" w:rsidRDefault="00503967" w:rsidP="008F7E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10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CCCBF" w14:textId="77777777" w:rsidR="00503967" w:rsidRPr="004710CC" w:rsidRDefault="00503967" w:rsidP="008F7E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710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79A06" w14:textId="77777777" w:rsidR="00503967" w:rsidRPr="004710CC" w:rsidRDefault="00503967" w:rsidP="008F7E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10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*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C9B78" w14:textId="77777777" w:rsidR="00503967" w:rsidRPr="004710CC" w:rsidRDefault="00503967" w:rsidP="008F7E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10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5026A" w14:textId="77777777" w:rsidR="00503967" w:rsidRPr="004710CC" w:rsidRDefault="00503967" w:rsidP="008F7E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710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503967" w:rsidRPr="004710CC" w14:paraId="64F46DB6" w14:textId="77777777" w:rsidTr="008F7E1D">
        <w:trPr>
          <w:trHeight w:val="317"/>
        </w:trPr>
        <w:tc>
          <w:tcPr>
            <w:tcW w:w="5000" w:type="pct"/>
            <w:gridSpan w:val="7"/>
            <w:tcBorders>
              <w:top w:val="single" w:sz="4" w:space="0" w:color="auto"/>
            </w:tcBorders>
            <w:vAlign w:val="center"/>
          </w:tcPr>
          <w:p w14:paraId="160550AB" w14:textId="77777777" w:rsidR="00503967" w:rsidRPr="004710CC" w:rsidRDefault="00503967" w:rsidP="008F7E1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IGF</w:t>
            </w:r>
          </w:p>
        </w:tc>
      </w:tr>
      <w:tr w:rsidR="00503967" w:rsidRPr="004710CC" w14:paraId="03225982" w14:textId="77777777" w:rsidTr="008F7E1D">
        <w:trPr>
          <w:trHeight w:val="317"/>
        </w:trPr>
        <w:tc>
          <w:tcPr>
            <w:tcW w:w="1457" w:type="pct"/>
            <w:vAlign w:val="center"/>
          </w:tcPr>
          <w:p w14:paraId="1021C4CC" w14:textId="77777777" w:rsidR="00503967" w:rsidRPr="004710CC" w:rsidRDefault="00503967" w:rsidP="008F7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0CC">
              <w:rPr>
                <w:rFonts w:ascii="Times New Roman" w:hAnsi="Times New Roman" w:cs="Times New Roman"/>
                <w:sz w:val="24"/>
                <w:szCs w:val="24"/>
              </w:rPr>
              <w:t>Preeclampsia</w:t>
            </w:r>
          </w:p>
        </w:tc>
        <w:tc>
          <w:tcPr>
            <w:tcW w:w="407" w:type="pct"/>
            <w:vAlign w:val="center"/>
          </w:tcPr>
          <w:p w14:paraId="7A878C3D" w14:textId="4794D310" w:rsidR="00503967" w:rsidRPr="004710CC" w:rsidRDefault="00503967" w:rsidP="008F7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0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710CC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="00EE28F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691" w:type="pct"/>
            <w:vAlign w:val="center"/>
          </w:tcPr>
          <w:p w14:paraId="3D1C00F6" w14:textId="10A5ABEF" w:rsidR="00503967" w:rsidRPr="004710CC" w:rsidRDefault="00503967" w:rsidP="008F7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0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710CC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="00EE28F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4710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E28F2">
              <w:rPr>
                <w:rFonts w:ascii="Times New Roman" w:hAnsi="Times New Roman" w:cs="Times New Roman" w:hint="eastAsia"/>
                <w:sz w:val="24"/>
                <w:szCs w:val="24"/>
              </w:rPr>
              <w:t>1.01</w:t>
            </w:r>
          </w:p>
        </w:tc>
        <w:tc>
          <w:tcPr>
            <w:tcW w:w="521" w:type="pct"/>
            <w:vAlign w:val="center"/>
          </w:tcPr>
          <w:p w14:paraId="765DC07F" w14:textId="227EA553" w:rsidR="00503967" w:rsidRPr="004710CC" w:rsidRDefault="00EE28F2" w:rsidP="008F7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65</w:t>
            </w:r>
          </w:p>
        </w:tc>
        <w:tc>
          <w:tcPr>
            <w:tcW w:w="563" w:type="pct"/>
            <w:vAlign w:val="center"/>
          </w:tcPr>
          <w:p w14:paraId="05AEADE5" w14:textId="7729E832" w:rsidR="00503967" w:rsidRPr="004710CC" w:rsidRDefault="00503967" w:rsidP="008F7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0C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710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</w:t>
            </w:r>
            <w:r w:rsidR="00951F9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737" w:type="pct"/>
            <w:vAlign w:val="center"/>
          </w:tcPr>
          <w:p w14:paraId="1951D115" w14:textId="2326260C" w:rsidR="00503967" w:rsidRPr="004710CC" w:rsidRDefault="00503967" w:rsidP="008F7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0C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710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51F9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6</w:t>
            </w:r>
            <w:r w:rsidRPr="004710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</w:t>
            </w:r>
            <w:r w:rsidR="00951F9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624" w:type="pct"/>
            <w:vAlign w:val="center"/>
          </w:tcPr>
          <w:p w14:paraId="72CED084" w14:textId="3BFDFA31" w:rsidR="00503967" w:rsidRPr="00951F99" w:rsidRDefault="00951F99" w:rsidP="008F7E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F9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0.001</w:t>
            </w:r>
          </w:p>
        </w:tc>
      </w:tr>
      <w:tr w:rsidR="00503967" w:rsidRPr="004710CC" w14:paraId="43BBC5D3" w14:textId="77777777" w:rsidTr="008F7E1D">
        <w:trPr>
          <w:trHeight w:val="317"/>
        </w:trPr>
        <w:tc>
          <w:tcPr>
            <w:tcW w:w="1457" w:type="pct"/>
            <w:vAlign w:val="center"/>
          </w:tcPr>
          <w:p w14:paraId="57D085F3" w14:textId="77777777" w:rsidR="00503967" w:rsidRPr="004710CC" w:rsidRDefault="00503967" w:rsidP="008F7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0CC">
              <w:rPr>
                <w:rFonts w:ascii="Times New Roman" w:hAnsi="Times New Roman" w:cs="Times New Roman" w:hint="eastAsia"/>
                <w:sz w:val="24"/>
                <w:szCs w:val="24"/>
              </w:rPr>
              <w:t>Preterm Preeclampsia</w:t>
            </w:r>
          </w:p>
        </w:tc>
        <w:tc>
          <w:tcPr>
            <w:tcW w:w="407" w:type="pct"/>
            <w:vAlign w:val="center"/>
          </w:tcPr>
          <w:p w14:paraId="75AF9E2F" w14:textId="4D5406C6" w:rsidR="00503967" w:rsidRPr="004710CC" w:rsidRDefault="00EE28F2" w:rsidP="008F7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691" w:type="pct"/>
            <w:vAlign w:val="center"/>
          </w:tcPr>
          <w:p w14:paraId="6D5458EC" w14:textId="30ED1864" w:rsidR="00503967" w:rsidRPr="004710CC" w:rsidRDefault="00503967" w:rsidP="008F7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0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EE28F2">
              <w:rPr>
                <w:rFonts w:ascii="Times New Roman" w:hAnsi="Times New Roman" w:cs="Times New Roman" w:hint="eastAsia"/>
                <w:sz w:val="24"/>
                <w:szCs w:val="24"/>
              </w:rPr>
              <w:t>.96</w:t>
            </w:r>
            <w:r w:rsidRPr="004710C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EE28F2">
              <w:rPr>
                <w:rFonts w:ascii="Times New Roman" w:hAnsi="Times New Roman" w:cs="Times New Roman" w:hint="eastAsia"/>
                <w:sz w:val="24"/>
                <w:szCs w:val="24"/>
              </w:rPr>
              <w:t>1.04</w:t>
            </w:r>
          </w:p>
        </w:tc>
        <w:tc>
          <w:tcPr>
            <w:tcW w:w="521" w:type="pct"/>
            <w:vAlign w:val="center"/>
          </w:tcPr>
          <w:p w14:paraId="57E44CA5" w14:textId="69C57854" w:rsidR="00503967" w:rsidRPr="004710CC" w:rsidRDefault="00503967" w:rsidP="008F7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0CC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EE28F2">
              <w:rPr>
                <w:rFonts w:ascii="Times New Roman" w:hAnsi="Times New Roman" w:cs="Times New Roman" w:hint="eastAsia"/>
                <w:sz w:val="24"/>
                <w:szCs w:val="24"/>
              </w:rPr>
              <w:t>836</w:t>
            </w:r>
          </w:p>
        </w:tc>
        <w:tc>
          <w:tcPr>
            <w:tcW w:w="563" w:type="pct"/>
            <w:vAlign w:val="center"/>
          </w:tcPr>
          <w:p w14:paraId="6C5D39F8" w14:textId="674B18F0" w:rsidR="00503967" w:rsidRPr="004710CC" w:rsidRDefault="00951F99" w:rsidP="008F7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6</w:t>
            </w:r>
          </w:p>
        </w:tc>
        <w:tc>
          <w:tcPr>
            <w:tcW w:w="737" w:type="pct"/>
            <w:vAlign w:val="center"/>
          </w:tcPr>
          <w:p w14:paraId="4F85CBBD" w14:textId="12B3BA4B" w:rsidR="00503967" w:rsidRPr="004710CC" w:rsidRDefault="00503967" w:rsidP="008F7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0C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</w:t>
            </w:r>
            <w:r w:rsidR="00951F9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4710C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="00951F9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624" w:type="pct"/>
            <w:vAlign w:val="center"/>
          </w:tcPr>
          <w:p w14:paraId="5AE5FA2F" w14:textId="52C3D4D2" w:rsidR="00503967" w:rsidRPr="00951F99" w:rsidRDefault="00951F99" w:rsidP="008F7E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F9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0.001</w:t>
            </w:r>
          </w:p>
        </w:tc>
      </w:tr>
      <w:tr w:rsidR="00503967" w:rsidRPr="004710CC" w14:paraId="46FEDF6E" w14:textId="77777777" w:rsidTr="008F7E1D">
        <w:trPr>
          <w:trHeight w:val="317"/>
        </w:trPr>
        <w:tc>
          <w:tcPr>
            <w:tcW w:w="1457" w:type="pct"/>
            <w:vAlign w:val="center"/>
          </w:tcPr>
          <w:p w14:paraId="15A106F2" w14:textId="77777777" w:rsidR="00503967" w:rsidRPr="004710CC" w:rsidRDefault="00503967" w:rsidP="008F7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0CC">
              <w:rPr>
                <w:rFonts w:ascii="Times New Roman" w:hAnsi="Times New Roman" w:cs="Times New Roman"/>
                <w:sz w:val="24"/>
                <w:szCs w:val="24"/>
              </w:rPr>
              <w:t>SGA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th</w:t>
            </w:r>
          </w:p>
        </w:tc>
        <w:tc>
          <w:tcPr>
            <w:tcW w:w="407" w:type="pct"/>
            <w:vAlign w:val="center"/>
          </w:tcPr>
          <w:p w14:paraId="5D943CD7" w14:textId="198CA65C" w:rsidR="00503967" w:rsidRPr="004710CC" w:rsidRDefault="00503967" w:rsidP="008F7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0CC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  <w:r w:rsidR="00EE28F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691" w:type="pct"/>
            <w:vAlign w:val="center"/>
          </w:tcPr>
          <w:p w14:paraId="1AEEF686" w14:textId="76A3E7B3" w:rsidR="00503967" w:rsidRPr="004710CC" w:rsidRDefault="00503967" w:rsidP="008F7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0CC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  <w:r w:rsidR="00EE28F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4710C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EE28F2">
              <w:rPr>
                <w:rFonts w:ascii="Times New Roman" w:hAnsi="Times New Roman" w:cs="Times New Roman" w:hint="eastAsia"/>
                <w:sz w:val="24"/>
                <w:szCs w:val="24"/>
              </w:rPr>
              <w:t>0.99</w:t>
            </w:r>
          </w:p>
        </w:tc>
        <w:tc>
          <w:tcPr>
            <w:tcW w:w="521" w:type="pct"/>
            <w:vAlign w:val="center"/>
          </w:tcPr>
          <w:p w14:paraId="5C74342A" w14:textId="1B02784A" w:rsidR="00503967" w:rsidRPr="00951F99" w:rsidRDefault="00EE28F2" w:rsidP="008F7E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F9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37</w:t>
            </w:r>
          </w:p>
        </w:tc>
        <w:tc>
          <w:tcPr>
            <w:tcW w:w="563" w:type="pct"/>
            <w:vAlign w:val="center"/>
          </w:tcPr>
          <w:p w14:paraId="71022604" w14:textId="64841E0F" w:rsidR="00503967" w:rsidRPr="004710CC" w:rsidRDefault="00503967" w:rsidP="008F7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0C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="00951F9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737" w:type="pct"/>
            <w:vAlign w:val="center"/>
          </w:tcPr>
          <w:p w14:paraId="7A7963D5" w14:textId="79D4F659" w:rsidR="00503967" w:rsidRPr="004710CC" w:rsidRDefault="00503967" w:rsidP="008F7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0C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</w:t>
            </w:r>
            <w:r w:rsidR="00951F9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4710C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="00951F9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624" w:type="pct"/>
            <w:vAlign w:val="center"/>
          </w:tcPr>
          <w:p w14:paraId="1DF7D04D" w14:textId="7995C934" w:rsidR="00503967" w:rsidRPr="00951F99" w:rsidRDefault="00951F99" w:rsidP="008F7E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F9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02</w:t>
            </w:r>
          </w:p>
        </w:tc>
      </w:tr>
      <w:tr w:rsidR="00503967" w:rsidRPr="004710CC" w14:paraId="4627E986" w14:textId="77777777" w:rsidTr="008F7E1D">
        <w:trPr>
          <w:trHeight w:val="391"/>
        </w:trPr>
        <w:tc>
          <w:tcPr>
            <w:tcW w:w="1457" w:type="pct"/>
            <w:vAlign w:val="center"/>
          </w:tcPr>
          <w:p w14:paraId="3ACE6769" w14:textId="77777777" w:rsidR="00503967" w:rsidRPr="004710CC" w:rsidRDefault="00503967" w:rsidP="008F7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0CC">
              <w:rPr>
                <w:rFonts w:ascii="Times New Roman" w:hAnsi="Times New Roman" w:cs="Times New Roman"/>
                <w:sz w:val="24"/>
                <w:szCs w:val="24"/>
              </w:rPr>
              <w:t>SGA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rd</w:t>
            </w:r>
          </w:p>
        </w:tc>
        <w:tc>
          <w:tcPr>
            <w:tcW w:w="407" w:type="pct"/>
            <w:vAlign w:val="center"/>
          </w:tcPr>
          <w:p w14:paraId="1B6208EE" w14:textId="0DCF8C3B" w:rsidR="00503967" w:rsidRPr="004710CC" w:rsidRDefault="00503967" w:rsidP="008F7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0CC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  <w:r w:rsidR="00EE28F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691" w:type="pct"/>
            <w:vAlign w:val="center"/>
          </w:tcPr>
          <w:p w14:paraId="1AFD4783" w14:textId="2B0F0779" w:rsidR="00503967" w:rsidRPr="004710CC" w:rsidRDefault="00503967" w:rsidP="008F7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0CC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  <w:r w:rsidR="00EE28F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4710CC">
              <w:rPr>
                <w:rFonts w:ascii="Times New Roman" w:hAnsi="Times New Roman" w:cs="Times New Roman" w:hint="eastAsia"/>
                <w:sz w:val="24"/>
                <w:szCs w:val="24"/>
              </w:rPr>
              <w:t>-0.99</w:t>
            </w:r>
          </w:p>
        </w:tc>
        <w:tc>
          <w:tcPr>
            <w:tcW w:w="521" w:type="pct"/>
            <w:vAlign w:val="center"/>
          </w:tcPr>
          <w:p w14:paraId="01AD3726" w14:textId="42691370" w:rsidR="00503967" w:rsidRPr="00951F99" w:rsidRDefault="00EE28F2" w:rsidP="008F7E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F9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28</w:t>
            </w:r>
          </w:p>
        </w:tc>
        <w:tc>
          <w:tcPr>
            <w:tcW w:w="563" w:type="pct"/>
            <w:vAlign w:val="center"/>
          </w:tcPr>
          <w:p w14:paraId="6D295603" w14:textId="08953EE5" w:rsidR="00503967" w:rsidRPr="004710CC" w:rsidRDefault="00503967" w:rsidP="008F7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0C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</w:t>
            </w:r>
            <w:r w:rsidR="00951F9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37" w:type="pct"/>
            <w:vAlign w:val="center"/>
          </w:tcPr>
          <w:p w14:paraId="65D5AD8C" w14:textId="6B83CE1C" w:rsidR="00503967" w:rsidRPr="004710CC" w:rsidRDefault="00503967" w:rsidP="008F7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0C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7-</w:t>
            </w:r>
            <w:r w:rsidR="00951F9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624" w:type="pct"/>
            <w:vAlign w:val="center"/>
          </w:tcPr>
          <w:p w14:paraId="516FB963" w14:textId="416B0592" w:rsidR="00503967" w:rsidRPr="00951F99" w:rsidRDefault="00951F99" w:rsidP="008F7E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F9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0.001</w:t>
            </w:r>
          </w:p>
        </w:tc>
      </w:tr>
      <w:tr w:rsidR="00503967" w:rsidRPr="004710CC" w14:paraId="3E1957BA" w14:textId="77777777" w:rsidTr="008F7E1D">
        <w:trPr>
          <w:trHeight w:val="391"/>
        </w:trPr>
        <w:tc>
          <w:tcPr>
            <w:tcW w:w="5000" w:type="pct"/>
            <w:gridSpan w:val="7"/>
            <w:vAlign w:val="center"/>
          </w:tcPr>
          <w:p w14:paraId="04369C5D" w14:textId="77777777" w:rsidR="00503967" w:rsidRPr="004710CC" w:rsidRDefault="00503967" w:rsidP="008F7E1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10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M value </w:t>
            </w:r>
            <w:r w:rsidRPr="004710C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</w:t>
            </w:r>
            <w:r w:rsidRPr="004710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GF</w:t>
            </w:r>
            <w:r w:rsidRPr="004710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level</w:t>
            </w:r>
          </w:p>
        </w:tc>
      </w:tr>
      <w:tr w:rsidR="00503967" w:rsidRPr="004710CC" w14:paraId="53EF1A87" w14:textId="77777777" w:rsidTr="008F7E1D">
        <w:trPr>
          <w:trHeight w:val="391"/>
        </w:trPr>
        <w:tc>
          <w:tcPr>
            <w:tcW w:w="1457" w:type="pct"/>
            <w:vAlign w:val="center"/>
          </w:tcPr>
          <w:p w14:paraId="6D476065" w14:textId="77777777" w:rsidR="00503967" w:rsidRPr="004710CC" w:rsidRDefault="00503967" w:rsidP="008F7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0CC">
              <w:rPr>
                <w:rFonts w:ascii="Times New Roman" w:hAnsi="Times New Roman" w:cs="Times New Roman"/>
                <w:sz w:val="24"/>
                <w:szCs w:val="24"/>
              </w:rPr>
              <w:t>Preeclampsia</w:t>
            </w:r>
          </w:p>
        </w:tc>
        <w:tc>
          <w:tcPr>
            <w:tcW w:w="407" w:type="pct"/>
            <w:vAlign w:val="center"/>
          </w:tcPr>
          <w:p w14:paraId="6649FD1F" w14:textId="2EE2C2E3" w:rsidR="00503967" w:rsidRPr="004710CC" w:rsidRDefault="00503967" w:rsidP="008F7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0C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710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2D306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691" w:type="pct"/>
            <w:vAlign w:val="center"/>
          </w:tcPr>
          <w:p w14:paraId="3F8086F9" w14:textId="678B33F0" w:rsidR="00503967" w:rsidRPr="004710CC" w:rsidRDefault="00503967" w:rsidP="008F7E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10C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710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2D306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5</w:t>
            </w:r>
            <w:r w:rsidRPr="004710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2D306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72</w:t>
            </w:r>
          </w:p>
        </w:tc>
        <w:tc>
          <w:tcPr>
            <w:tcW w:w="521" w:type="pct"/>
            <w:vAlign w:val="center"/>
          </w:tcPr>
          <w:p w14:paraId="40C6C9D6" w14:textId="3FC72D24" w:rsidR="00503967" w:rsidRPr="004710CC" w:rsidRDefault="002D306B" w:rsidP="008F7E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92</w:t>
            </w:r>
          </w:p>
        </w:tc>
        <w:tc>
          <w:tcPr>
            <w:tcW w:w="563" w:type="pct"/>
            <w:vAlign w:val="center"/>
          </w:tcPr>
          <w:p w14:paraId="2539E63E" w14:textId="02F0C3E7" w:rsidR="00503967" w:rsidRPr="004710CC" w:rsidRDefault="00503967" w:rsidP="008F7E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10C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710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51F9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737" w:type="pct"/>
            <w:vAlign w:val="center"/>
          </w:tcPr>
          <w:p w14:paraId="3942A7A6" w14:textId="27ACF47B" w:rsidR="00503967" w:rsidRPr="004710CC" w:rsidRDefault="00503967" w:rsidP="008F7E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10C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710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51F9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</w:t>
            </w:r>
            <w:r w:rsidRPr="004710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="00951F9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624" w:type="pct"/>
            <w:vAlign w:val="center"/>
          </w:tcPr>
          <w:p w14:paraId="4D265DF3" w14:textId="77777777" w:rsidR="00503967" w:rsidRPr="00951F99" w:rsidRDefault="00503967" w:rsidP="008F7E1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51F9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951F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503967" w:rsidRPr="004710CC" w14:paraId="131C6BFF" w14:textId="77777777" w:rsidTr="008F7E1D">
        <w:trPr>
          <w:trHeight w:val="391"/>
        </w:trPr>
        <w:tc>
          <w:tcPr>
            <w:tcW w:w="1457" w:type="pct"/>
            <w:vAlign w:val="center"/>
          </w:tcPr>
          <w:p w14:paraId="16D9926C" w14:textId="77777777" w:rsidR="00503967" w:rsidRPr="004710CC" w:rsidRDefault="00503967" w:rsidP="008F7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0CC">
              <w:rPr>
                <w:rFonts w:ascii="Times New Roman" w:hAnsi="Times New Roman" w:cs="Times New Roman" w:hint="eastAsia"/>
                <w:sz w:val="24"/>
                <w:szCs w:val="24"/>
              </w:rPr>
              <w:t>Preterm Preeclampsia</w:t>
            </w:r>
          </w:p>
        </w:tc>
        <w:tc>
          <w:tcPr>
            <w:tcW w:w="407" w:type="pct"/>
            <w:vAlign w:val="center"/>
          </w:tcPr>
          <w:p w14:paraId="33D309DC" w14:textId="5E07C8AD" w:rsidR="00503967" w:rsidRPr="004710CC" w:rsidRDefault="002D306B" w:rsidP="008F7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1</w:t>
            </w:r>
          </w:p>
        </w:tc>
        <w:tc>
          <w:tcPr>
            <w:tcW w:w="691" w:type="pct"/>
            <w:vAlign w:val="center"/>
          </w:tcPr>
          <w:p w14:paraId="422E017B" w14:textId="2EEF6F9B" w:rsidR="00503967" w:rsidRPr="004710CC" w:rsidRDefault="00503967" w:rsidP="008F7E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10C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="002D306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6</w:t>
            </w:r>
            <w:r w:rsidRPr="004710C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="002D306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0</w:t>
            </w:r>
          </w:p>
        </w:tc>
        <w:tc>
          <w:tcPr>
            <w:tcW w:w="521" w:type="pct"/>
            <w:vAlign w:val="center"/>
          </w:tcPr>
          <w:p w14:paraId="79FBAD3D" w14:textId="73671882" w:rsidR="00503967" w:rsidRPr="004710CC" w:rsidRDefault="00503967" w:rsidP="008F7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0CC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2D306B">
              <w:rPr>
                <w:rFonts w:ascii="Times New Roman" w:hAnsi="Times New Roman" w:cs="Times New Roman" w:hint="eastAsia"/>
                <w:sz w:val="24"/>
                <w:szCs w:val="24"/>
              </w:rPr>
              <w:t>985</w:t>
            </w:r>
          </w:p>
        </w:tc>
        <w:tc>
          <w:tcPr>
            <w:tcW w:w="563" w:type="pct"/>
            <w:vAlign w:val="center"/>
          </w:tcPr>
          <w:p w14:paraId="4731EA08" w14:textId="17AF97E1" w:rsidR="00503967" w:rsidRPr="004710CC" w:rsidRDefault="00503967" w:rsidP="008F7E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10C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="00951F9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737" w:type="pct"/>
            <w:vAlign w:val="center"/>
          </w:tcPr>
          <w:p w14:paraId="60EC0BE5" w14:textId="707E0DD3" w:rsidR="00503967" w:rsidRPr="004710CC" w:rsidRDefault="00503967" w:rsidP="008F7E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10C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</w:t>
            </w:r>
            <w:r w:rsidR="00951F9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4710C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="00951F9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624" w:type="pct"/>
            <w:vAlign w:val="center"/>
          </w:tcPr>
          <w:p w14:paraId="5A914BF9" w14:textId="47368157" w:rsidR="00503967" w:rsidRPr="00951F99" w:rsidRDefault="00951F99" w:rsidP="008F7E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F9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0.001</w:t>
            </w:r>
          </w:p>
        </w:tc>
      </w:tr>
      <w:tr w:rsidR="00503967" w:rsidRPr="004710CC" w14:paraId="28404DD1" w14:textId="77777777" w:rsidTr="008F7E1D">
        <w:trPr>
          <w:trHeight w:val="391"/>
        </w:trPr>
        <w:tc>
          <w:tcPr>
            <w:tcW w:w="1457" w:type="pct"/>
            <w:vAlign w:val="center"/>
          </w:tcPr>
          <w:p w14:paraId="4467D5A0" w14:textId="77777777" w:rsidR="00503967" w:rsidRPr="004710CC" w:rsidRDefault="00503967" w:rsidP="008F7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0CC">
              <w:rPr>
                <w:rFonts w:ascii="Times New Roman" w:hAnsi="Times New Roman" w:cs="Times New Roman"/>
                <w:sz w:val="24"/>
                <w:szCs w:val="24"/>
              </w:rPr>
              <w:t>SGA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th</w:t>
            </w:r>
          </w:p>
        </w:tc>
        <w:tc>
          <w:tcPr>
            <w:tcW w:w="407" w:type="pct"/>
            <w:vAlign w:val="center"/>
          </w:tcPr>
          <w:p w14:paraId="5E7B399C" w14:textId="41FC2BEB" w:rsidR="00503967" w:rsidRPr="004710CC" w:rsidRDefault="00503967" w:rsidP="008F7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0C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="002D306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691" w:type="pct"/>
            <w:vAlign w:val="center"/>
          </w:tcPr>
          <w:p w14:paraId="385DF163" w14:textId="2990816A" w:rsidR="00503967" w:rsidRPr="004710CC" w:rsidRDefault="00503967" w:rsidP="008F7E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10C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="002D306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</w:t>
            </w:r>
            <w:r w:rsidRPr="004710C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</w:t>
            </w:r>
            <w:r w:rsidR="002D306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521" w:type="pct"/>
            <w:vAlign w:val="center"/>
          </w:tcPr>
          <w:p w14:paraId="07022308" w14:textId="28CA4199" w:rsidR="00503967" w:rsidRPr="00951F99" w:rsidRDefault="002D306B" w:rsidP="008F7E1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51F9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0.030</w:t>
            </w:r>
          </w:p>
        </w:tc>
        <w:tc>
          <w:tcPr>
            <w:tcW w:w="563" w:type="pct"/>
            <w:vAlign w:val="center"/>
          </w:tcPr>
          <w:p w14:paraId="7806A8FE" w14:textId="339E2BCD" w:rsidR="00503967" w:rsidRPr="004710CC" w:rsidRDefault="00503967" w:rsidP="008F7E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10C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</w:t>
            </w:r>
            <w:r w:rsidR="00951F9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737" w:type="pct"/>
            <w:vAlign w:val="center"/>
          </w:tcPr>
          <w:p w14:paraId="328E163B" w14:textId="09372DBB" w:rsidR="00503967" w:rsidRPr="004710CC" w:rsidRDefault="00503967" w:rsidP="008F7E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10C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="00951F9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5</w:t>
            </w:r>
            <w:r w:rsidRPr="004710C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="00951F9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6</w:t>
            </w:r>
          </w:p>
        </w:tc>
        <w:tc>
          <w:tcPr>
            <w:tcW w:w="624" w:type="pct"/>
            <w:vAlign w:val="center"/>
          </w:tcPr>
          <w:p w14:paraId="0FF795F3" w14:textId="7C721C04" w:rsidR="00503967" w:rsidRPr="00951F99" w:rsidRDefault="00951F99" w:rsidP="008F7E1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51F9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503967" w:rsidRPr="004710CC" w14:paraId="446E812B" w14:textId="77777777" w:rsidTr="008F7E1D">
        <w:trPr>
          <w:trHeight w:val="391"/>
        </w:trPr>
        <w:tc>
          <w:tcPr>
            <w:tcW w:w="1457" w:type="pct"/>
            <w:tcBorders>
              <w:bottom w:val="single" w:sz="4" w:space="0" w:color="auto"/>
            </w:tcBorders>
            <w:vAlign w:val="center"/>
          </w:tcPr>
          <w:p w14:paraId="45F609CA" w14:textId="77777777" w:rsidR="00503967" w:rsidRPr="004710CC" w:rsidRDefault="00503967" w:rsidP="008F7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0CC">
              <w:rPr>
                <w:rFonts w:ascii="Times New Roman" w:hAnsi="Times New Roman" w:cs="Times New Roman"/>
                <w:sz w:val="24"/>
                <w:szCs w:val="24"/>
              </w:rPr>
              <w:t>SGA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rd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vAlign w:val="center"/>
          </w:tcPr>
          <w:p w14:paraId="0AE27370" w14:textId="15895CEB" w:rsidR="00503967" w:rsidRPr="004710CC" w:rsidRDefault="00503967" w:rsidP="008F7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0C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="00951F9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vAlign w:val="center"/>
          </w:tcPr>
          <w:p w14:paraId="2C733621" w14:textId="53C0025C" w:rsidR="00503967" w:rsidRPr="004710CC" w:rsidRDefault="00503967" w:rsidP="008F7E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10C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="00951F9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6</w:t>
            </w:r>
            <w:r w:rsidRPr="004710C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</w:t>
            </w:r>
            <w:r w:rsidR="00951F9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14:paraId="5AF04A6E" w14:textId="5DBCEE2B" w:rsidR="00503967" w:rsidRPr="00951F99" w:rsidRDefault="00951F99" w:rsidP="008F7E1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51F9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0.029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vAlign w:val="center"/>
          </w:tcPr>
          <w:p w14:paraId="4F6451E0" w14:textId="5FAE3D2C" w:rsidR="00503967" w:rsidRPr="004710CC" w:rsidRDefault="00503967" w:rsidP="008F7E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10C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="00951F9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vAlign w:val="center"/>
          </w:tcPr>
          <w:p w14:paraId="56A5D823" w14:textId="42299CC1" w:rsidR="00503967" w:rsidRPr="004710CC" w:rsidRDefault="00503967" w:rsidP="008F7E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10C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</w:t>
            </w:r>
            <w:r w:rsidR="00951F9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710C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="00951F9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9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vAlign w:val="center"/>
          </w:tcPr>
          <w:p w14:paraId="3361A7C8" w14:textId="2DF9475B" w:rsidR="00503967" w:rsidRPr="00951F99" w:rsidRDefault="00951F99" w:rsidP="008F7E1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51F9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0.001</w:t>
            </w:r>
          </w:p>
        </w:tc>
      </w:tr>
    </w:tbl>
    <w:p w14:paraId="5E5E1C78" w14:textId="088F8575" w:rsidR="00503967" w:rsidRPr="004710CC" w:rsidRDefault="00503967" w:rsidP="0050396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2"/>
        </w:rPr>
        <w:t xml:space="preserve">GDM, </w:t>
      </w:r>
      <w:r w:rsidRPr="00503967">
        <w:rPr>
          <w:rFonts w:ascii="Times New Roman" w:hAnsi="Times New Roman" w:cs="Times New Roman" w:hint="eastAsia"/>
          <w:sz w:val="22"/>
        </w:rPr>
        <w:t>gestational diabetes mellitus</w:t>
      </w:r>
      <w:r w:rsidRPr="00F21452">
        <w:rPr>
          <w:rFonts w:ascii="Times New Roman" w:hAnsi="Times New Roman" w:cs="Times New Roman" w:hint="eastAsia"/>
          <w:sz w:val="22"/>
        </w:rPr>
        <w:t xml:space="preserve">; </w:t>
      </w:r>
      <w:r w:rsidRPr="004710CC">
        <w:rPr>
          <w:rFonts w:ascii="Times New Roman" w:hAnsi="Times New Roman" w:cs="Times New Roman"/>
          <w:sz w:val="24"/>
          <w:szCs w:val="24"/>
        </w:rPr>
        <w:t>OR, odds ratio; CI, confidence interval.</w:t>
      </w:r>
      <w:r w:rsidRPr="004710C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10CC">
        <w:rPr>
          <w:rFonts w:ascii="Times New Roman" w:hAnsi="Times New Roman" w:cs="Times New Roman"/>
          <w:sz w:val="24"/>
          <w:szCs w:val="24"/>
        </w:rPr>
        <w:t>SGA&lt;</w:t>
      </w:r>
      <w:r>
        <w:rPr>
          <w:rFonts w:ascii="Times New Roman" w:hAnsi="Times New Roman" w:cs="Times New Roman" w:hint="eastAsia"/>
          <w:sz w:val="24"/>
          <w:szCs w:val="24"/>
        </w:rPr>
        <w:t>10th</w:t>
      </w:r>
      <w:r w:rsidRPr="004710CC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4710CC">
        <w:rPr>
          <w:rFonts w:ascii="Times New Roman" w:hAnsi="Times New Roman" w:cs="Times New Roman"/>
          <w:sz w:val="24"/>
          <w:szCs w:val="24"/>
        </w:rPr>
        <w:t>birth weight below the 10th percentile for gestational age</w:t>
      </w:r>
      <w:r w:rsidRPr="004710CC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4710CC">
        <w:rPr>
          <w:rFonts w:ascii="Times New Roman" w:hAnsi="Times New Roman" w:cs="Times New Roman"/>
          <w:sz w:val="24"/>
          <w:szCs w:val="24"/>
        </w:rPr>
        <w:t>SGA&lt;</w:t>
      </w:r>
      <w:r>
        <w:rPr>
          <w:rFonts w:ascii="Times New Roman" w:hAnsi="Times New Roman" w:cs="Times New Roman" w:hint="eastAsia"/>
          <w:sz w:val="24"/>
          <w:szCs w:val="24"/>
        </w:rPr>
        <w:t>3rd</w:t>
      </w:r>
      <w:r w:rsidRPr="004710CC">
        <w:rPr>
          <w:rFonts w:ascii="Times New Roman" w:hAnsi="Times New Roman" w:cs="Times New Roman"/>
          <w:sz w:val="24"/>
          <w:szCs w:val="24"/>
        </w:rPr>
        <w:t>,</w:t>
      </w:r>
      <w:r w:rsidRPr="004710C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10CC">
        <w:rPr>
          <w:rFonts w:ascii="Times New Roman" w:hAnsi="Times New Roman" w:cs="Times New Roman"/>
          <w:sz w:val="24"/>
          <w:szCs w:val="24"/>
        </w:rPr>
        <w:t>birth weight below the 3rd percentile for gestational age</w:t>
      </w:r>
      <w:r w:rsidRPr="004710CC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10CC">
        <w:rPr>
          <w:rFonts w:ascii="Times New Roman" w:hAnsi="Times New Roman" w:cs="Times New Roman" w:hint="eastAsia"/>
          <w:sz w:val="24"/>
          <w:szCs w:val="24"/>
        </w:rPr>
        <w:t>*</w:t>
      </w:r>
      <w:proofErr w:type="gramStart"/>
      <w:r w:rsidRPr="004710CC">
        <w:rPr>
          <w:rFonts w:ascii="Times New Roman" w:hAnsi="Times New Roman" w:cs="Times New Roman"/>
          <w:sz w:val="24"/>
          <w:szCs w:val="24"/>
        </w:rPr>
        <w:t>adjusted</w:t>
      </w:r>
      <w:proofErr w:type="gramEnd"/>
      <w:r w:rsidRPr="004710CC">
        <w:rPr>
          <w:rFonts w:ascii="Times New Roman" w:hAnsi="Times New Roman" w:cs="Times New Roman"/>
          <w:sz w:val="24"/>
          <w:szCs w:val="24"/>
        </w:rPr>
        <w:t xml:space="preserve"> model: adjusted for </w:t>
      </w:r>
      <w:r w:rsidRPr="004710CC">
        <w:rPr>
          <w:rFonts w:ascii="Times New Roman" w:hAnsi="Times New Roman" w:cs="Times New Roman" w:hint="eastAsia"/>
          <w:sz w:val="24"/>
          <w:szCs w:val="24"/>
        </w:rPr>
        <w:t>m</w:t>
      </w:r>
      <w:r w:rsidRPr="004710CC">
        <w:rPr>
          <w:rFonts w:ascii="Times New Roman" w:hAnsi="Times New Roman" w:cs="Times New Roman"/>
          <w:sz w:val="24"/>
          <w:szCs w:val="24"/>
        </w:rPr>
        <w:t xml:space="preserve">aternal age, BMI, mean arterial pressure, gestational week for </w:t>
      </w:r>
      <w:r>
        <w:rPr>
          <w:rFonts w:ascii="Times New Roman" w:hAnsi="Times New Roman" w:cs="Times New Roman"/>
          <w:sz w:val="24"/>
          <w:szCs w:val="24"/>
        </w:rPr>
        <w:t>PIGF</w:t>
      </w:r>
      <w:r w:rsidRPr="004710CC">
        <w:rPr>
          <w:rFonts w:ascii="Times New Roman" w:hAnsi="Times New Roman" w:cs="Times New Roman"/>
          <w:sz w:val="24"/>
          <w:szCs w:val="24"/>
        </w:rPr>
        <w:t xml:space="preserve"> testing;</w:t>
      </w:r>
    </w:p>
    <w:p w14:paraId="2E3D9418" w14:textId="77777777" w:rsidR="005C6A28" w:rsidRPr="00503967" w:rsidRDefault="005C6A28">
      <w:pPr>
        <w:rPr>
          <w:rFonts w:hint="eastAsia"/>
        </w:rPr>
      </w:pPr>
    </w:p>
    <w:sectPr w:rsidR="005C6A28" w:rsidRPr="005039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bordersDoNotSurroundHeader/>
  <w:bordersDoNotSurroundFooter/>
  <w:proofState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71129"/>
    <w:rsid w:val="00142E85"/>
    <w:rsid w:val="002D306B"/>
    <w:rsid w:val="00343E4D"/>
    <w:rsid w:val="00503967"/>
    <w:rsid w:val="005C6A28"/>
    <w:rsid w:val="00671129"/>
    <w:rsid w:val="00696301"/>
    <w:rsid w:val="006F103D"/>
    <w:rsid w:val="00951F99"/>
    <w:rsid w:val="009A0807"/>
    <w:rsid w:val="00BB48B4"/>
    <w:rsid w:val="00D17864"/>
    <w:rsid w:val="00DC3180"/>
    <w:rsid w:val="00EE2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E5C56A"/>
  <w14:defaultImageDpi w14:val="330"/>
  <w15:chartTrackingRefBased/>
  <w15:docId w15:val="{489E7CC7-220C-47C3-9CF0-726E8ED0D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396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7112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11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112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112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112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112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112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112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112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7112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7112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711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7112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7112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7112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7112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7112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7112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7112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711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7112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7112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711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711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7112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7112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7112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7112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71129"/>
    <w:rPr>
      <w:b/>
      <w:bCs/>
      <w:smallCaps/>
      <w:color w:val="2F5496" w:themeColor="accent1" w:themeShade="BF"/>
      <w:spacing w:val="5"/>
    </w:rPr>
  </w:style>
  <w:style w:type="table" w:customStyle="1" w:styleId="11">
    <w:name w:val="网格型1"/>
    <w:basedOn w:val="a1"/>
    <w:next w:val="ae"/>
    <w:uiPriority w:val="39"/>
    <w:rsid w:val="00503967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e">
    <w:name w:val="Table Grid"/>
    <w:basedOn w:val="a1"/>
    <w:uiPriority w:val="39"/>
    <w:rsid w:val="005039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38</Words>
  <Characters>830</Characters>
  <Application>Microsoft Office Word</Application>
  <DocSecurity>0</DocSecurity>
  <Lines>75</Lines>
  <Paragraphs>80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n Li</dc:creator>
  <cp:keywords/>
  <dc:description/>
  <cp:lastModifiedBy>Kavin Li</cp:lastModifiedBy>
  <cp:revision>5</cp:revision>
  <dcterms:created xsi:type="dcterms:W3CDTF">2025-09-10T01:04:00Z</dcterms:created>
  <dcterms:modified xsi:type="dcterms:W3CDTF">2025-09-10T09:15:00Z</dcterms:modified>
</cp:coreProperties>
</file>